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Yeast strains used in this study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ll strains are derivatives of BF264-15DU unless otherwise indic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7866"/>
        <w:gridCol w:w="1371"/>
      </w:tblGrid>
      <w:tr>
        <w:trPr/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7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408</w:t>
            </w:r>
          </w:p>
        </w:tc>
        <w:tc>
          <w:tcPr>
            <w:tcW w:w="7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val="pt-BR"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SPC42-GFP::TRP1::zeoR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val="pt-BR" w:eastAsia="zh-CN"/>
              </w:rPr>
              <w:t>Haase et al., 2001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621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627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3P::URA3 CIN8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68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Ta bar1 SPC42-GFP::TRP1::zeoR </w:t>
            </w:r>
            <w:r>
              <w:rPr>
                <w:rFonts w:cs="Arial" w:ascii="Arial" w:hAnsi="Arial"/>
                <w:sz w:val="20"/>
                <w:szCs w:val="20"/>
              </w:rPr>
              <w:t>YEpLGA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68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we1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CDC28::TRP1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GAL-CLB2-TAP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DJ Lew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74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a bar1 SPC42-GFP::TRP1::zeoR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IC1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3P::URA3 </w:t>
            </w:r>
            <w:r>
              <w:rPr>
                <w:rFonts w:cs="Arial" w:ascii="Arial" w:hAnsi="Arial"/>
                <w:sz w:val="20"/>
                <w:szCs w:val="20"/>
              </w:rPr>
              <w:t>YEpLG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IN8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75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Ta bar1 SPC42-GFP::TRP1::zeoR </w:t>
            </w:r>
            <w:r>
              <w:rPr>
                <w:rFonts w:cs="Arial" w:ascii="Arial" w:hAnsi="Arial"/>
                <w:sz w:val="20"/>
                <w:szCs w:val="20"/>
              </w:rPr>
              <w:t>YEpLG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IN8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789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a bar1 SPC42-GFP::TRP1::zeoR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SIC1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3P::URA3 </w:t>
            </w:r>
            <w:r>
              <w:rPr>
                <w:rFonts w:cs="Arial" w:ascii="Arial" w:hAnsi="Arial"/>
                <w:sz w:val="20"/>
                <w:szCs w:val="20"/>
              </w:rPr>
              <w:t>YEpLG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KIP1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791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Ta bar1 SPC42-GFP::TRP1::zeoR </w:t>
            </w:r>
            <w:r>
              <w:rPr>
                <w:rFonts w:cs="Arial" w:ascii="Arial" w:hAnsi="Arial"/>
                <w:sz w:val="20"/>
                <w:szCs w:val="20"/>
              </w:rPr>
              <w:t>YEpLG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KIP1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866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LEU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val="pt-BR"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3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MATa bar1::hphMX4 clb1::URA3 clb2::LEU2 clb3::TRP1 clb4::HIS2 clb5::ARG4 clb6::ADE1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LB1::LEU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3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a bar1::hphMX4 clb1::URA3 clb2::LEU2 clb3::TRP1 clb4::HIS2 clb5::ARG4 clb6::ADE1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LB1::LEU2 CIN8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5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6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-mCherry::kanMX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62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-mCherry::kanMX2 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3P::HIS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66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HIS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72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HIS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7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val="pt-BR"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cdc4-3 SPC42-GFP::TRP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val="pt-BR"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8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CIN8-mCherry::HIS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CFP-TUB1::URA3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8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CIN8-mCherry::HIS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91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99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3P::HIS2 KIP1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00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cdc4-3 SPC42-GFP::TRP1 sic1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03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-mCherry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CFP-TUB1::URA3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04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6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CFP-TUB1::URA3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06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-mCherry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::hphMX4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066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6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::hphMX4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096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2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S388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mCherry::LEU2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29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 a bar1 SPC42-GFP::TRP1::zeoR kip1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HIS3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FP-TUB1::URA3 kip1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S1037A,T1040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-mCherry::LEU2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3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-mCherry::kanMX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CFP-TUB1::URA3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35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3P::HIS2 KIP1-mCherry::kanMX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-CFP-TUB1::URA3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4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47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 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S388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LEU2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::hphMX4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5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55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6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6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 a bar1::hphMX4 clb1::URA3 clb2::LEU2 clb3::TRP1 clb4::HIS2 clb5::ARG4 clb6::ADE1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LB1::LEU2 KIP1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8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 xml:space="preserve">W303a 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 a bar1 SPC42-GFP::TRP1::zeo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91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 xml:space="preserve">W303a 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19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 xml:space="preserve">W303a 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-12MYC::kanMX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URA3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19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val="pt-BR"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kanMX4 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val="pt-BR" w:eastAsia="zh-CN"/>
              </w:rPr>
              <w:t>S45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2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303a 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25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 xml:space="preserve">W303a 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3P::URA3 CIN8-12MYC::kanMX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7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HIS2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YEpLGAL-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CIN8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76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HIS2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YEpLGAL-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7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HIS2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YEpLGA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8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HIS2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YEpLGAL-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KIP1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82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HIS2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YEpLGAL-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kip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6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84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kanMX4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GAL1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SIC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3P::HIS2 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>YEpLGA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286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</w:t>
            </w:r>
            <w:r>
              <w:rPr>
                <w:rFonts w:eastAsia="SimSun;ËÎÌå" w:cs="Arial" w:ascii="Arial" w:hAnsi="Arial"/>
                <w:sz w:val="20"/>
                <w:szCs w:val="20"/>
                <w:lang w:eastAsia="zh-CN"/>
              </w:rPr>
              <w:t xml:space="preserve"> YEpUGA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27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S45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HIS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5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S45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HIS2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52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MATa bar1 swe1::LEU2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  <w:lang w:val="pt-BR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-CDC28::TRP1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GAL-CLB5-TAP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>DJ Lew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55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LEU2 CIN8::URA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65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CIN8::URA3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67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LEU2 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val="pt-BR" w:eastAsia="zh-CN"/>
              </w:rPr>
              <w:t>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URA3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71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MATa bar1 SPC42-GFP::TRP1::zeoR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LEU2 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val="pt-BR" w:eastAsia="zh-CN"/>
              </w:rPr>
              <w:t>S45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URA3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val="pt-BR"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73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MATa bar1::hphMX4 clb1::URA3 clb2::LEU2 clb3::TRP1 clb4::HIS2 clb5::ARG4 clb6::ADE1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-CLB1::LEU2 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KIP1-mCherry::kanMX4 SPC42-GFP::TRP1::natMX4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75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MATa bar1::hphMX4 clb1::URA3 clb2::LEU2 clb3::TRP1 clb4::HIS2 clb5::ARG4 clb6::ADE1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LB1::LEU2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 xml:space="preserve"> CIN8-mCherry::kanMX4 SPC42-GFP::TRP1::natMX4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38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MATa bar1 SPC42-GFP::TRP1::zeoR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HIS3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FP-TUB1::URA3 cin8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LEU2 P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bscript"/>
                <w:lang w:eastAsia="zh-CN"/>
              </w:rPr>
              <w:t>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cin8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vertAlign w:val="superscript"/>
                <w:lang w:eastAsia="zh-CN"/>
              </w:rPr>
              <w:t>5A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-mCherry::HIS2 kip1</w:t>
            </w:r>
            <w:r>
              <w:rPr>
                <w:rFonts w:eastAsia="SimSun;ËÎÌå" w:cs="Arial" w:ascii="Symbol" w:hAnsi="Symbol"/>
                <w:sz w:val="20"/>
                <w:szCs w:val="20"/>
                <w:lang w:eastAsia="zh-CN"/>
              </w:rPr>
              <w:t></w:t>
            </w:r>
            <w:r>
              <w:rPr>
                <w:rFonts w:eastAsia="SimSun;ËÎÌå" w:cs="Arial" w:ascii="Arial" w:hAnsi="Arial"/>
                <w:i/>
                <w:iCs/>
                <w:sz w:val="20"/>
                <w:szCs w:val="20"/>
                <w:lang w:eastAsia="zh-CN"/>
              </w:rPr>
              <w:t>::hphMX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578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Ta bar1 </w:t>
            </w:r>
            <w:r>
              <w:rPr>
                <w:rFonts w:cs="Arial" w:ascii="Arial" w:hAnsi="Arial"/>
                <w:sz w:val="20"/>
                <w:szCs w:val="20"/>
              </w:rPr>
              <w:t>YEpG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-CLB2-3HA::TRP1 pep4::URA3 </w:t>
            </w:r>
            <w:r>
              <w:rPr>
                <w:rFonts w:cs="Arial" w:ascii="Arial" w:hAnsi="Arial"/>
                <w:sz w:val="20"/>
                <w:szCs w:val="20"/>
              </w:rPr>
              <w:t>YEpLGAL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P1-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580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Ta bar1 </w:t>
            </w:r>
            <w:r>
              <w:rPr>
                <w:rFonts w:cs="Arial" w:ascii="Arial" w:hAnsi="Arial"/>
                <w:sz w:val="20"/>
                <w:szCs w:val="20"/>
              </w:rPr>
              <w:t>YEpG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-CLB2-3HA::TRP1 pep4::URA3 </w:t>
            </w:r>
            <w:r>
              <w:rPr>
                <w:rFonts w:cs="Arial" w:ascii="Arial" w:hAnsi="Arial"/>
                <w:sz w:val="20"/>
                <w:szCs w:val="20"/>
              </w:rPr>
              <w:t>YEpLGAL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N8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MY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Y1582</w:t>
            </w:r>
          </w:p>
        </w:tc>
        <w:tc>
          <w:tcPr>
            <w:tcW w:w="78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MATa bar1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YEpGAL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-CLB2-3HA::TRP1 pep4::URA3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YEpLGAL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SimSun;ËÎÌå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ËÎÌå" w:cs="Arial" w:ascii="Arial" w:hAnsi="Arial"/>
                <w:iCs/>
                <w:sz w:val="20"/>
                <w:szCs w:val="20"/>
                <w:lang w:eastAsia="zh-CN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9:01:00Z</dcterms:created>
  <dc:creator>user</dc:creator>
  <dc:description/>
  <cp:keywords/>
  <dc:language>en-US</dc:language>
  <cp:lastModifiedBy> Mark</cp:lastModifiedBy>
  <dcterms:modified xsi:type="dcterms:W3CDTF">2010-03-25T01:15:00Z</dcterms:modified>
  <cp:revision>8</cp:revision>
  <dc:subject/>
  <dc:title>Table S2</dc:title>
</cp:coreProperties>
</file>